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923" w:type="dxa"/>
        <w:tblInd w:w="-426" w:type="dxa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637"/>
        <w:gridCol w:w="1383"/>
        <w:gridCol w:w="1098"/>
        <w:gridCol w:w="922"/>
        <w:gridCol w:w="1559"/>
        <w:gridCol w:w="461"/>
        <w:gridCol w:w="2020"/>
      </w:tblGrid>
      <w:tr w:rsidR="00F725E8" w:rsidRPr="00505DF5" w14:paraId="3A88EE67" w14:textId="77777777" w:rsidTr="00F725E8">
        <w:tc>
          <w:tcPr>
            <w:tcW w:w="9923" w:type="dxa"/>
            <w:gridSpan w:val="8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  <w:shd w:val="clear" w:color="auto" w:fill="auto"/>
          </w:tcPr>
          <w:p w14:paraId="30013CDE" w14:textId="77777777" w:rsidR="00F725E8" w:rsidRPr="00003D0D" w:rsidRDefault="00F725E8" w:rsidP="007248D2">
            <w:pPr>
              <w:rPr>
                <w:rStyle w:val="gnkrckgcgsb"/>
                <w:sz w:val="22"/>
                <w:szCs w:val="22"/>
              </w:rPr>
            </w:pPr>
            <w:r w:rsidRPr="00505DF5">
              <w:rPr>
                <w:b/>
                <w:sz w:val="22"/>
                <w:szCs w:val="22"/>
              </w:rPr>
              <w:t>S</w:t>
            </w:r>
            <w:r>
              <w:rPr>
                <w:b/>
                <w:sz w:val="22"/>
                <w:szCs w:val="22"/>
              </w:rPr>
              <w:t>13 T</w:t>
            </w:r>
            <w:r w:rsidRPr="00505DF5">
              <w:rPr>
                <w:b/>
                <w:sz w:val="22"/>
                <w:szCs w:val="22"/>
              </w:rPr>
              <w:t xml:space="preserve">able. </w:t>
            </w:r>
            <w:r w:rsidRPr="00505DF5">
              <w:rPr>
                <w:sz w:val="22"/>
                <w:szCs w:val="22"/>
              </w:rPr>
              <w:t xml:space="preserve">Hazard ratios (95% CI) for the association between occupational </w:t>
            </w:r>
            <w:r w:rsidRPr="00505DF5">
              <w:rPr>
                <w:sz w:val="22"/>
                <w:szCs w:val="22"/>
                <w:lang w:val="en-US"/>
              </w:rPr>
              <w:t>moderate to vigorous</w:t>
            </w:r>
            <w:r w:rsidRPr="00505DF5">
              <w:rPr>
                <w:sz w:val="22"/>
                <w:szCs w:val="22"/>
              </w:rPr>
              <w:t xml:space="preserve"> physical activity and all-cause mortality.</w:t>
            </w:r>
          </w:p>
        </w:tc>
      </w:tr>
      <w:tr w:rsidR="00F725E8" w:rsidRPr="00505DF5" w14:paraId="7D7DC8BE" w14:textId="77777777" w:rsidTr="00F725E8"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22EC04F" w14:textId="77777777" w:rsidR="00F725E8" w:rsidRPr="00505DF5" w:rsidRDefault="00F725E8" w:rsidP="007248D2">
            <w:pPr>
              <w:jc w:val="center"/>
              <w:rPr>
                <w:b/>
                <w:sz w:val="22"/>
                <w:szCs w:val="22"/>
              </w:rPr>
            </w:pPr>
            <w:r w:rsidRPr="00505DF5">
              <w:rPr>
                <w:b/>
                <w:sz w:val="22"/>
                <w:szCs w:val="22"/>
              </w:rPr>
              <w:t xml:space="preserve">Occupational </w:t>
            </w:r>
          </w:p>
          <w:p w14:paraId="469456D6" w14:textId="77777777" w:rsidR="00F725E8" w:rsidRPr="00505DF5" w:rsidRDefault="00F725E8" w:rsidP="007248D2">
            <w:pPr>
              <w:jc w:val="center"/>
              <w:rPr>
                <w:b/>
                <w:sz w:val="22"/>
                <w:szCs w:val="22"/>
              </w:rPr>
            </w:pPr>
            <w:r w:rsidRPr="00505DF5">
              <w:rPr>
                <w:b/>
                <w:sz w:val="22"/>
                <w:szCs w:val="22"/>
              </w:rPr>
              <w:t xml:space="preserve">physical activity </w:t>
            </w:r>
          </w:p>
          <w:p w14:paraId="43D43C2A" w14:textId="77777777" w:rsidR="00F725E8" w:rsidRPr="00505DF5" w:rsidRDefault="00F725E8" w:rsidP="007248D2">
            <w:pPr>
              <w:jc w:val="center"/>
              <w:rPr>
                <w:b/>
                <w:sz w:val="22"/>
                <w:szCs w:val="22"/>
              </w:rPr>
            </w:pPr>
            <w:r w:rsidRPr="00505DF5">
              <w:rPr>
                <w:b/>
                <w:sz w:val="22"/>
                <w:szCs w:val="22"/>
              </w:rPr>
              <w:t>(MET-min/week)</w:t>
            </w:r>
          </w:p>
        </w:tc>
        <w:tc>
          <w:tcPr>
            <w:tcW w:w="8080" w:type="dxa"/>
            <w:gridSpan w:val="7"/>
            <w:tcBorders>
              <w:top w:val="single" w:sz="4" w:space="0" w:color="BFBFBF" w:themeColor="background1" w:themeShade="BF"/>
              <w:left w:val="nil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4014EABA" w14:textId="77777777" w:rsidR="00F725E8" w:rsidRPr="00505DF5" w:rsidRDefault="00F725E8" w:rsidP="007248D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rStyle w:val="gnkrckgcgsb"/>
                <w:b/>
                <w:sz w:val="22"/>
                <w:szCs w:val="22"/>
              </w:rPr>
              <w:t xml:space="preserve">Secondary outcome - </w:t>
            </w:r>
            <w:r w:rsidRPr="00505DF5">
              <w:rPr>
                <w:rStyle w:val="gnkrckgcgsb"/>
                <w:b/>
                <w:sz w:val="22"/>
                <w:szCs w:val="22"/>
              </w:rPr>
              <w:t xml:space="preserve">All-cause mortality </w:t>
            </w:r>
          </w:p>
        </w:tc>
      </w:tr>
      <w:tr w:rsidR="00F725E8" w:rsidRPr="00505DF5" w14:paraId="335A40FE" w14:textId="77777777" w:rsidTr="00F725E8">
        <w:trPr>
          <w:trHeight w:val="433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BFBFBF" w:themeFill="background1" w:themeFillShade="BF"/>
          </w:tcPr>
          <w:p w14:paraId="5D8B25CB" w14:textId="77777777" w:rsidR="00F725E8" w:rsidRPr="00505DF5" w:rsidRDefault="00F725E8" w:rsidP="007248D2">
            <w:pPr>
              <w:rPr>
                <w:sz w:val="22"/>
                <w:szCs w:val="22"/>
              </w:rPr>
            </w:pPr>
          </w:p>
        </w:tc>
        <w:tc>
          <w:tcPr>
            <w:tcW w:w="2020" w:type="dxa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BFBFBF" w:themeFill="background1" w:themeFillShade="BF"/>
          </w:tcPr>
          <w:p w14:paraId="3E35D7DB" w14:textId="77777777" w:rsidR="00F725E8" w:rsidRPr="00505DF5" w:rsidRDefault="00F725E8" w:rsidP="007248D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adjusted model</w:t>
            </w:r>
          </w:p>
        </w:tc>
        <w:tc>
          <w:tcPr>
            <w:tcW w:w="2020" w:type="dxa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BFBFBF" w:themeFill="background1" w:themeFillShade="BF"/>
            <w:vAlign w:val="center"/>
          </w:tcPr>
          <w:p w14:paraId="32A6B0BF" w14:textId="77777777" w:rsidR="00F725E8" w:rsidRPr="00505DF5" w:rsidRDefault="00F725E8" w:rsidP="007248D2">
            <w:pPr>
              <w:rPr>
                <w:sz w:val="22"/>
                <w:szCs w:val="22"/>
                <w:vertAlign w:val="superscript"/>
              </w:rPr>
            </w:pPr>
            <w:r w:rsidRPr="00505DF5">
              <w:rPr>
                <w:sz w:val="22"/>
                <w:szCs w:val="22"/>
              </w:rPr>
              <w:t>Model 1, adjusted for age and sex</w:t>
            </w:r>
          </w:p>
        </w:tc>
        <w:tc>
          <w:tcPr>
            <w:tcW w:w="2020" w:type="dxa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3FD74E1A" w14:textId="77777777" w:rsidR="00F725E8" w:rsidRPr="00505DF5" w:rsidRDefault="00F725E8" w:rsidP="007248D2">
            <w:pPr>
              <w:rPr>
                <w:sz w:val="22"/>
                <w:szCs w:val="22"/>
                <w:vertAlign w:val="superscript"/>
              </w:rPr>
            </w:pPr>
            <w:r w:rsidRPr="00505DF5">
              <w:rPr>
                <w:sz w:val="22"/>
                <w:szCs w:val="22"/>
              </w:rPr>
              <w:t>Model 2, adjusted for confounders*</w:t>
            </w:r>
          </w:p>
        </w:tc>
        <w:tc>
          <w:tcPr>
            <w:tcW w:w="2020" w:type="dxa"/>
            <w:tcBorders>
              <w:top w:val="single" w:sz="4" w:space="0" w:color="A6A6A6" w:themeColor="background1" w:themeShade="A6"/>
              <w:left w:val="single" w:sz="4" w:space="0" w:color="BFBFBF" w:themeColor="background1" w:themeShade="BF"/>
              <w:bottom w:val="single" w:sz="4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41DC168F" w14:textId="77777777" w:rsidR="00F725E8" w:rsidRPr="00505DF5" w:rsidRDefault="00F725E8" w:rsidP="007248D2">
            <w:pPr>
              <w:rPr>
                <w:sz w:val="22"/>
                <w:szCs w:val="22"/>
                <w:vertAlign w:val="superscript"/>
              </w:rPr>
            </w:pPr>
            <w:r w:rsidRPr="00505DF5">
              <w:rPr>
                <w:sz w:val="22"/>
                <w:szCs w:val="22"/>
              </w:rPr>
              <w:t>Model 3, adjusted for confounders and mediators†</w:t>
            </w:r>
          </w:p>
        </w:tc>
      </w:tr>
      <w:tr w:rsidR="00F725E8" w:rsidRPr="00505DF5" w14:paraId="52EA2F00" w14:textId="77777777" w:rsidTr="00F725E8">
        <w:tc>
          <w:tcPr>
            <w:tcW w:w="2480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287C3055" w14:textId="77777777" w:rsidR="00F725E8" w:rsidRPr="00505DF5" w:rsidRDefault="00F725E8" w:rsidP="007248D2">
            <w:pPr>
              <w:rPr>
                <w:b/>
                <w:sz w:val="22"/>
                <w:szCs w:val="22"/>
              </w:rPr>
            </w:pPr>
          </w:p>
        </w:tc>
        <w:tc>
          <w:tcPr>
            <w:tcW w:w="2481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3F570179" w14:textId="77777777" w:rsidR="00F725E8" w:rsidRPr="00505DF5" w:rsidRDefault="00F725E8" w:rsidP="007248D2">
            <w:pPr>
              <w:rPr>
                <w:b/>
                <w:sz w:val="22"/>
                <w:szCs w:val="22"/>
              </w:rPr>
            </w:pPr>
          </w:p>
        </w:tc>
        <w:tc>
          <w:tcPr>
            <w:tcW w:w="2481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07E05B92" w14:textId="77777777" w:rsidR="00F725E8" w:rsidRPr="00505DF5" w:rsidRDefault="00F725E8" w:rsidP="007248D2">
            <w:pPr>
              <w:rPr>
                <w:b/>
                <w:sz w:val="22"/>
                <w:szCs w:val="22"/>
              </w:rPr>
            </w:pPr>
          </w:p>
        </w:tc>
        <w:tc>
          <w:tcPr>
            <w:tcW w:w="2481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4525B6FF" w14:textId="77777777" w:rsidR="00F725E8" w:rsidRPr="00505DF5" w:rsidRDefault="00F725E8" w:rsidP="007248D2">
            <w:pPr>
              <w:rPr>
                <w:b/>
                <w:sz w:val="22"/>
                <w:szCs w:val="22"/>
              </w:rPr>
            </w:pPr>
          </w:p>
        </w:tc>
      </w:tr>
      <w:tr w:rsidR="00F725E8" w:rsidRPr="00505DF5" w14:paraId="4567F33E" w14:textId="77777777" w:rsidTr="00F725E8">
        <w:tc>
          <w:tcPr>
            <w:tcW w:w="1843" w:type="dxa"/>
            <w:tcBorders>
              <w:top w:val="single" w:sz="4" w:space="0" w:color="D9D9D9" w:themeColor="background1" w:themeShade="D9"/>
            </w:tcBorders>
          </w:tcPr>
          <w:p w14:paraId="7D19EF15" w14:textId="77777777" w:rsidR="00F725E8" w:rsidRPr="00505DF5" w:rsidRDefault="00F725E8" w:rsidP="007248D2">
            <w:pPr>
              <w:rPr>
                <w:b/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 xml:space="preserve">Continuous </w:t>
            </w:r>
          </w:p>
        </w:tc>
        <w:tc>
          <w:tcPr>
            <w:tcW w:w="2020" w:type="dxa"/>
            <w:gridSpan w:val="2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6F601E5" w14:textId="77777777" w:rsidR="00F725E8" w:rsidRPr="00783058" w:rsidRDefault="00F725E8" w:rsidP="007248D2">
            <w:pPr>
              <w:rPr>
                <w:color w:val="000000" w:themeColor="text1"/>
                <w:sz w:val="22"/>
                <w:szCs w:val="22"/>
                <w:highlight w:val="green"/>
              </w:rPr>
            </w:pPr>
            <w:r w:rsidRPr="00B97DAB">
              <w:rPr>
                <w:rFonts w:cstheme="minorHAnsi"/>
                <w:sz w:val="22"/>
                <w:szCs w:val="22"/>
              </w:rPr>
              <w:t>0.999 [0.999; 0.999]</w:t>
            </w:r>
          </w:p>
        </w:tc>
        <w:tc>
          <w:tcPr>
            <w:tcW w:w="2020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</w:tcPr>
          <w:p w14:paraId="06B3A568" w14:textId="77777777" w:rsidR="00F725E8" w:rsidRPr="00577754" w:rsidRDefault="00F725E8" w:rsidP="007248D2">
            <w:pPr>
              <w:rPr>
                <w:b/>
                <w:sz w:val="22"/>
                <w:szCs w:val="22"/>
              </w:rPr>
            </w:pPr>
            <w:r w:rsidRPr="00577754">
              <w:rPr>
                <w:color w:val="000000" w:themeColor="text1"/>
                <w:sz w:val="22"/>
                <w:szCs w:val="22"/>
              </w:rPr>
              <w:t>1.00 [0.999;1.00]</w:t>
            </w:r>
          </w:p>
        </w:tc>
        <w:tc>
          <w:tcPr>
            <w:tcW w:w="2020" w:type="dxa"/>
            <w:gridSpan w:val="2"/>
            <w:tcBorders>
              <w:top w:val="single" w:sz="4" w:space="0" w:color="D9D9D9" w:themeColor="background1" w:themeShade="D9"/>
            </w:tcBorders>
          </w:tcPr>
          <w:p w14:paraId="34DD39E2" w14:textId="77777777" w:rsidR="00F725E8" w:rsidRPr="00577754" w:rsidRDefault="00F725E8" w:rsidP="007248D2">
            <w:pPr>
              <w:rPr>
                <w:b/>
                <w:sz w:val="22"/>
                <w:szCs w:val="22"/>
              </w:rPr>
            </w:pPr>
            <w:r w:rsidRPr="00577754">
              <w:rPr>
                <w:color w:val="000000" w:themeColor="text1"/>
                <w:sz w:val="22"/>
                <w:szCs w:val="22"/>
              </w:rPr>
              <w:t>0.999 [0.999;1.00]</w:t>
            </w:r>
          </w:p>
        </w:tc>
        <w:tc>
          <w:tcPr>
            <w:tcW w:w="2020" w:type="dxa"/>
            <w:tcBorders>
              <w:top w:val="single" w:sz="4" w:space="0" w:color="D9D9D9" w:themeColor="background1" w:themeShade="D9"/>
            </w:tcBorders>
          </w:tcPr>
          <w:p w14:paraId="2602684C" w14:textId="77777777" w:rsidR="00F725E8" w:rsidRPr="00577754" w:rsidRDefault="00F725E8" w:rsidP="007248D2">
            <w:pPr>
              <w:rPr>
                <w:b/>
                <w:sz w:val="22"/>
                <w:szCs w:val="22"/>
              </w:rPr>
            </w:pPr>
            <w:r w:rsidRPr="00577754">
              <w:rPr>
                <w:color w:val="000000" w:themeColor="text1"/>
                <w:sz w:val="22"/>
                <w:szCs w:val="22"/>
              </w:rPr>
              <w:t>0.999 [0.999;1.00]</w:t>
            </w:r>
          </w:p>
        </w:tc>
      </w:tr>
      <w:tr w:rsidR="00F725E8" w:rsidRPr="00505DF5" w14:paraId="1B759AF2" w14:textId="77777777" w:rsidTr="00F725E8">
        <w:tc>
          <w:tcPr>
            <w:tcW w:w="1843" w:type="dxa"/>
          </w:tcPr>
          <w:p w14:paraId="3FEB5DE0" w14:textId="77777777" w:rsidR="00F725E8" w:rsidRPr="00505DF5" w:rsidRDefault="00F725E8" w:rsidP="007248D2">
            <w:pPr>
              <w:rPr>
                <w:b/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>P for linear trend</w:t>
            </w:r>
          </w:p>
        </w:tc>
        <w:tc>
          <w:tcPr>
            <w:tcW w:w="2020" w:type="dxa"/>
            <w:gridSpan w:val="2"/>
            <w:tcBorders>
              <w:right w:val="single" w:sz="4" w:space="0" w:color="D9D9D9" w:themeColor="background1" w:themeShade="D9"/>
            </w:tcBorders>
          </w:tcPr>
          <w:p w14:paraId="437D37BC" w14:textId="77777777" w:rsidR="00F725E8" w:rsidRPr="00783058" w:rsidRDefault="00F725E8" w:rsidP="007248D2">
            <w:pPr>
              <w:rPr>
                <w:color w:val="000000" w:themeColor="text1"/>
                <w:sz w:val="22"/>
                <w:szCs w:val="22"/>
                <w:highlight w:val="green"/>
              </w:rPr>
            </w:pPr>
            <w:r w:rsidRPr="00B97DAB">
              <w:rPr>
                <w:rFonts w:cstheme="minorHAnsi"/>
                <w:sz w:val="22"/>
                <w:szCs w:val="22"/>
              </w:rPr>
              <w:t>&lt;0.001</w:t>
            </w:r>
          </w:p>
        </w:tc>
        <w:tc>
          <w:tcPr>
            <w:tcW w:w="2020" w:type="dxa"/>
            <w:gridSpan w:val="2"/>
            <w:tcBorders>
              <w:left w:val="single" w:sz="4" w:space="0" w:color="D9D9D9" w:themeColor="background1" w:themeShade="D9"/>
            </w:tcBorders>
          </w:tcPr>
          <w:p w14:paraId="35D00D93" w14:textId="77777777" w:rsidR="00F725E8" w:rsidRPr="00577754" w:rsidRDefault="00F725E8" w:rsidP="007248D2">
            <w:pPr>
              <w:rPr>
                <w:b/>
                <w:sz w:val="22"/>
                <w:szCs w:val="22"/>
              </w:rPr>
            </w:pPr>
            <w:r w:rsidRPr="00577754">
              <w:rPr>
                <w:color w:val="000000" w:themeColor="text1"/>
                <w:sz w:val="22"/>
                <w:szCs w:val="22"/>
              </w:rPr>
              <w:t>0.91</w:t>
            </w:r>
          </w:p>
        </w:tc>
        <w:tc>
          <w:tcPr>
            <w:tcW w:w="2020" w:type="dxa"/>
            <w:gridSpan w:val="2"/>
          </w:tcPr>
          <w:p w14:paraId="09A597EC" w14:textId="77777777" w:rsidR="00F725E8" w:rsidRPr="00577754" w:rsidRDefault="00F725E8" w:rsidP="007248D2">
            <w:pPr>
              <w:rPr>
                <w:b/>
                <w:sz w:val="22"/>
                <w:szCs w:val="22"/>
              </w:rPr>
            </w:pPr>
            <w:r w:rsidRPr="00577754">
              <w:rPr>
                <w:color w:val="000000" w:themeColor="text1"/>
                <w:sz w:val="22"/>
                <w:szCs w:val="22"/>
              </w:rPr>
              <w:t>0.62</w:t>
            </w:r>
          </w:p>
        </w:tc>
        <w:tc>
          <w:tcPr>
            <w:tcW w:w="2020" w:type="dxa"/>
          </w:tcPr>
          <w:p w14:paraId="30C1F235" w14:textId="77777777" w:rsidR="00F725E8" w:rsidRPr="00577754" w:rsidRDefault="00F725E8" w:rsidP="007248D2">
            <w:pPr>
              <w:rPr>
                <w:b/>
                <w:sz w:val="22"/>
                <w:szCs w:val="22"/>
              </w:rPr>
            </w:pPr>
            <w:r w:rsidRPr="00577754">
              <w:rPr>
                <w:color w:val="000000" w:themeColor="text1"/>
                <w:sz w:val="22"/>
                <w:szCs w:val="22"/>
              </w:rPr>
              <w:t>0.65</w:t>
            </w:r>
          </w:p>
        </w:tc>
      </w:tr>
      <w:tr w:rsidR="00F725E8" w:rsidRPr="00505DF5" w14:paraId="679E8557" w14:textId="77777777" w:rsidTr="00F725E8">
        <w:tc>
          <w:tcPr>
            <w:tcW w:w="1843" w:type="dxa"/>
            <w:tcBorders>
              <w:bottom w:val="single" w:sz="4" w:space="0" w:color="D9D9D9" w:themeColor="background1" w:themeShade="D9"/>
            </w:tcBorders>
          </w:tcPr>
          <w:p w14:paraId="09C5F887" w14:textId="77777777" w:rsidR="00F725E8" w:rsidRPr="00505DF5" w:rsidRDefault="00F725E8" w:rsidP="007248D2">
            <w:pPr>
              <w:rPr>
                <w:sz w:val="22"/>
                <w:szCs w:val="22"/>
              </w:rPr>
            </w:pPr>
            <w:r w:rsidRPr="00505DF5">
              <w:rPr>
                <w:sz w:val="22"/>
                <w:szCs w:val="22"/>
              </w:rPr>
              <w:t xml:space="preserve">Quartiles </w:t>
            </w:r>
          </w:p>
          <w:p w14:paraId="0ADC18E1" w14:textId="77777777" w:rsidR="00F725E8" w:rsidRPr="00505DF5" w:rsidRDefault="00F725E8" w:rsidP="007248D2">
            <w:pPr>
              <w:rPr>
                <w:rStyle w:val="gnkrckgcgsb"/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Inactive</w:t>
            </w:r>
          </w:p>
          <w:p w14:paraId="38B32E4E" w14:textId="77777777" w:rsidR="00F725E8" w:rsidRPr="00505DF5" w:rsidRDefault="00F725E8" w:rsidP="007248D2">
            <w:pPr>
              <w:rPr>
                <w:rStyle w:val="gnkrckgcgsb"/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 xml:space="preserve">   Q1 1-1949</w:t>
            </w:r>
          </w:p>
          <w:p w14:paraId="4D043383" w14:textId="77777777" w:rsidR="00F725E8" w:rsidRPr="00505DF5" w:rsidRDefault="00F725E8" w:rsidP="007248D2">
            <w:pPr>
              <w:rPr>
                <w:rStyle w:val="gnkrckgcgsb"/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 xml:space="preserve">   Q2 1950-4874</w:t>
            </w:r>
          </w:p>
          <w:p w14:paraId="353905E0" w14:textId="77777777" w:rsidR="00F725E8" w:rsidRPr="00505DF5" w:rsidRDefault="00F725E8" w:rsidP="007248D2">
            <w:pPr>
              <w:rPr>
                <w:rStyle w:val="gnkrckgcgsb"/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 xml:space="preserve">   Q3 4875-9359</w:t>
            </w:r>
          </w:p>
          <w:p w14:paraId="67A341AF" w14:textId="77777777" w:rsidR="00F725E8" w:rsidRPr="00505DF5" w:rsidRDefault="00F725E8" w:rsidP="007248D2">
            <w:pPr>
              <w:rPr>
                <w:b/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 xml:space="preserve">   Q4 &gt;9359</w:t>
            </w:r>
          </w:p>
        </w:tc>
        <w:tc>
          <w:tcPr>
            <w:tcW w:w="2020" w:type="dxa"/>
            <w:gridSpan w:val="2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D1BB235" w14:textId="77777777" w:rsidR="00F725E8" w:rsidRPr="00B97DAB" w:rsidRDefault="00F725E8" w:rsidP="007248D2">
            <w:pPr>
              <w:rPr>
                <w:rFonts w:cstheme="minorHAnsi"/>
                <w:sz w:val="22"/>
                <w:szCs w:val="22"/>
              </w:rPr>
            </w:pPr>
          </w:p>
          <w:p w14:paraId="2A90A114" w14:textId="77777777" w:rsidR="00F725E8" w:rsidRPr="00B97DAB" w:rsidRDefault="00F725E8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1</w:t>
            </w:r>
          </w:p>
          <w:p w14:paraId="09803FA1" w14:textId="77777777" w:rsidR="00F725E8" w:rsidRPr="00B97DAB" w:rsidRDefault="00F725E8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83 [0.65; 1.07]</w:t>
            </w:r>
          </w:p>
          <w:p w14:paraId="1815C248" w14:textId="77777777" w:rsidR="00F725E8" w:rsidRPr="00B97DAB" w:rsidRDefault="00F725E8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58 [0.44; 0.77]</w:t>
            </w:r>
          </w:p>
          <w:p w14:paraId="15CAFFE1" w14:textId="77777777" w:rsidR="00F725E8" w:rsidRPr="00B97DAB" w:rsidRDefault="00F725E8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61 [0.45; 0.82]</w:t>
            </w:r>
          </w:p>
          <w:p w14:paraId="27C7054D" w14:textId="77777777" w:rsidR="00F725E8" w:rsidRPr="00783058" w:rsidRDefault="00F725E8" w:rsidP="007248D2">
            <w:pPr>
              <w:rPr>
                <w:color w:val="000000" w:themeColor="text1"/>
                <w:sz w:val="22"/>
                <w:szCs w:val="22"/>
                <w:highlight w:val="green"/>
              </w:rPr>
            </w:pPr>
            <w:r w:rsidRPr="00B97DAB">
              <w:rPr>
                <w:rFonts w:cstheme="minorHAnsi"/>
                <w:sz w:val="22"/>
                <w:szCs w:val="22"/>
              </w:rPr>
              <w:t>0.63 [0.48; 0.81]</w:t>
            </w:r>
          </w:p>
        </w:tc>
        <w:tc>
          <w:tcPr>
            <w:tcW w:w="2020" w:type="dxa"/>
            <w:gridSpan w:val="2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923150B" w14:textId="77777777" w:rsidR="00F725E8" w:rsidRPr="00577754" w:rsidRDefault="00F725E8" w:rsidP="007248D2">
            <w:pPr>
              <w:rPr>
                <w:color w:val="000000" w:themeColor="text1"/>
                <w:sz w:val="22"/>
                <w:szCs w:val="22"/>
              </w:rPr>
            </w:pPr>
          </w:p>
          <w:p w14:paraId="71EB1811" w14:textId="77777777" w:rsidR="00F725E8" w:rsidRPr="00577754" w:rsidRDefault="00F725E8" w:rsidP="007248D2">
            <w:pPr>
              <w:rPr>
                <w:color w:val="000000" w:themeColor="text1"/>
                <w:sz w:val="22"/>
                <w:szCs w:val="22"/>
              </w:rPr>
            </w:pPr>
            <w:r w:rsidRPr="00577754">
              <w:rPr>
                <w:color w:val="000000" w:themeColor="text1"/>
                <w:sz w:val="22"/>
                <w:szCs w:val="22"/>
              </w:rPr>
              <w:t>1</w:t>
            </w:r>
          </w:p>
          <w:p w14:paraId="6307328B" w14:textId="77777777" w:rsidR="00F725E8" w:rsidRPr="00577754" w:rsidRDefault="00F725E8" w:rsidP="007248D2">
            <w:pPr>
              <w:rPr>
                <w:color w:val="000000" w:themeColor="text1"/>
                <w:sz w:val="22"/>
                <w:szCs w:val="22"/>
              </w:rPr>
            </w:pPr>
            <w:r w:rsidRPr="00577754">
              <w:rPr>
                <w:color w:val="000000" w:themeColor="text1"/>
                <w:sz w:val="22"/>
                <w:szCs w:val="22"/>
              </w:rPr>
              <w:t>1.08 [0.84;1.39]</w:t>
            </w:r>
          </w:p>
          <w:p w14:paraId="262AEDC4" w14:textId="77777777" w:rsidR="00F725E8" w:rsidRPr="00577754" w:rsidRDefault="00F725E8" w:rsidP="007248D2">
            <w:pPr>
              <w:rPr>
                <w:color w:val="000000" w:themeColor="text1"/>
                <w:sz w:val="22"/>
                <w:szCs w:val="22"/>
              </w:rPr>
            </w:pPr>
            <w:r w:rsidRPr="00577754">
              <w:rPr>
                <w:color w:val="000000" w:themeColor="text1"/>
                <w:sz w:val="22"/>
                <w:szCs w:val="22"/>
              </w:rPr>
              <w:t>0.93 [0.69;1.23]</w:t>
            </w:r>
          </w:p>
          <w:p w14:paraId="57F047ED" w14:textId="77777777" w:rsidR="00F725E8" w:rsidRPr="00577754" w:rsidRDefault="00F725E8" w:rsidP="007248D2">
            <w:pPr>
              <w:rPr>
                <w:color w:val="000000" w:themeColor="text1"/>
                <w:sz w:val="22"/>
                <w:szCs w:val="22"/>
              </w:rPr>
            </w:pPr>
            <w:r w:rsidRPr="00577754">
              <w:rPr>
                <w:color w:val="000000" w:themeColor="text1"/>
                <w:sz w:val="22"/>
                <w:szCs w:val="22"/>
              </w:rPr>
              <w:t>1.00 [0.74;1.35]</w:t>
            </w:r>
          </w:p>
          <w:p w14:paraId="38043321" w14:textId="77777777" w:rsidR="00F725E8" w:rsidRPr="00577754" w:rsidRDefault="00F725E8" w:rsidP="007248D2">
            <w:pPr>
              <w:rPr>
                <w:b/>
                <w:sz w:val="22"/>
                <w:szCs w:val="22"/>
              </w:rPr>
            </w:pPr>
            <w:r w:rsidRPr="00577754">
              <w:rPr>
                <w:color w:val="000000" w:themeColor="text1"/>
                <w:sz w:val="22"/>
                <w:szCs w:val="22"/>
              </w:rPr>
              <w:t>1.02 [0.78;1.32]</w:t>
            </w:r>
          </w:p>
        </w:tc>
        <w:tc>
          <w:tcPr>
            <w:tcW w:w="2020" w:type="dxa"/>
            <w:gridSpan w:val="2"/>
            <w:tcBorders>
              <w:bottom w:val="single" w:sz="4" w:space="0" w:color="D9D9D9" w:themeColor="background1" w:themeShade="D9"/>
            </w:tcBorders>
          </w:tcPr>
          <w:p w14:paraId="142A3F46" w14:textId="77777777" w:rsidR="00F725E8" w:rsidRPr="00577754" w:rsidRDefault="00F725E8" w:rsidP="007248D2">
            <w:pPr>
              <w:rPr>
                <w:color w:val="000000" w:themeColor="text1"/>
                <w:sz w:val="22"/>
                <w:szCs w:val="22"/>
              </w:rPr>
            </w:pPr>
          </w:p>
          <w:p w14:paraId="33CA2271" w14:textId="77777777" w:rsidR="00F725E8" w:rsidRPr="00577754" w:rsidRDefault="00F725E8" w:rsidP="007248D2">
            <w:pPr>
              <w:rPr>
                <w:color w:val="000000" w:themeColor="text1"/>
                <w:sz w:val="22"/>
                <w:szCs w:val="22"/>
              </w:rPr>
            </w:pPr>
            <w:r w:rsidRPr="00577754">
              <w:rPr>
                <w:color w:val="000000" w:themeColor="text1"/>
                <w:sz w:val="22"/>
                <w:szCs w:val="22"/>
              </w:rPr>
              <w:t>1</w:t>
            </w:r>
          </w:p>
          <w:p w14:paraId="6C9823DD" w14:textId="77777777" w:rsidR="00F725E8" w:rsidRPr="00577754" w:rsidRDefault="00F725E8" w:rsidP="007248D2">
            <w:pPr>
              <w:rPr>
                <w:color w:val="000000" w:themeColor="text1"/>
                <w:sz w:val="22"/>
                <w:szCs w:val="22"/>
              </w:rPr>
            </w:pPr>
            <w:r w:rsidRPr="00577754">
              <w:rPr>
                <w:color w:val="000000" w:themeColor="text1"/>
                <w:sz w:val="22"/>
                <w:szCs w:val="22"/>
              </w:rPr>
              <w:t>1.09 [0.84;1.40]</w:t>
            </w:r>
          </w:p>
          <w:p w14:paraId="23A4B4D2" w14:textId="77777777" w:rsidR="00F725E8" w:rsidRPr="00577754" w:rsidRDefault="00F725E8" w:rsidP="007248D2">
            <w:pPr>
              <w:rPr>
                <w:color w:val="000000" w:themeColor="text1"/>
                <w:sz w:val="22"/>
                <w:szCs w:val="22"/>
              </w:rPr>
            </w:pPr>
            <w:r w:rsidRPr="00577754">
              <w:rPr>
                <w:color w:val="000000" w:themeColor="text1"/>
                <w:sz w:val="22"/>
                <w:szCs w:val="22"/>
              </w:rPr>
              <w:t>0.90 [0.67;1.19]</w:t>
            </w:r>
          </w:p>
          <w:p w14:paraId="00B9A68C" w14:textId="77777777" w:rsidR="00F725E8" w:rsidRPr="00577754" w:rsidRDefault="00F725E8" w:rsidP="007248D2">
            <w:pPr>
              <w:rPr>
                <w:color w:val="000000" w:themeColor="text1"/>
                <w:sz w:val="22"/>
                <w:szCs w:val="22"/>
              </w:rPr>
            </w:pPr>
            <w:r w:rsidRPr="00577754">
              <w:rPr>
                <w:color w:val="000000" w:themeColor="text1"/>
                <w:sz w:val="22"/>
                <w:szCs w:val="22"/>
              </w:rPr>
              <w:t>0.95 [0.70;1.28]</w:t>
            </w:r>
          </w:p>
          <w:p w14:paraId="6D36FC8F" w14:textId="77777777" w:rsidR="00F725E8" w:rsidRPr="00577754" w:rsidRDefault="00F725E8" w:rsidP="007248D2">
            <w:pPr>
              <w:rPr>
                <w:b/>
                <w:sz w:val="22"/>
                <w:szCs w:val="22"/>
              </w:rPr>
            </w:pPr>
            <w:r w:rsidRPr="00577754">
              <w:rPr>
                <w:color w:val="000000" w:themeColor="text1"/>
                <w:sz w:val="22"/>
                <w:szCs w:val="22"/>
              </w:rPr>
              <w:t>0.95 [0.73;1.24]</w:t>
            </w:r>
          </w:p>
        </w:tc>
        <w:tc>
          <w:tcPr>
            <w:tcW w:w="2020" w:type="dxa"/>
            <w:tcBorders>
              <w:bottom w:val="single" w:sz="4" w:space="0" w:color="D9D9D9" w:themeColor="background1" w:themeShade="D9"/>
            </w:tcBorders>
          </w:tcPr>
          <w:p w14:paraId="7183E086" w14:textId="77777777" w:rsidR="00F725E8" w:rsidRPr="00577754" w:rsidRDefault="00F725E8" w:rsidP="007248D2">
            <w:pPr>
              <w:rPr>
                <w:color w:val="A6A6A6" w:themeColor="background1" w:themeShade="A6"/>
                <w:sz w:val="22"/>
                <w:szCs w:val="22"/>
              </w:rPr>
            </w:pPr>
          </w:p>
          <w:p w14:paraId="6B4973AE" w14:textId="77777777" w:rsidR="00F725E8" w:rsidRPr="00577754" w:rsidRDefault="00F725E8" w:rsidP="007248D2">
            <w:pPr>
              <w:rPr>
                <w:color w:val="000000" w:themeColor="text1"/>
                <w:sz w:val="22"/>
                <w:szCs w:val="22"/>
              </w:rPr>
            </w:pPr>
            <w:r w:rsidRPr="00577754">
              <w:rPr>
                <w:color w:val="000000" w:themeColor="text1"/>
                <w:sz w:val="22"/>
                <w:szCs w:val="22"/>
              </w:rPr>
              <w:t>1</w:t>
            </w:r>
          </w:p>
          <w:p w14:paraId="7BE7D5EA" w14:textId="77777777" w:rsidR="00F725E8" w:rsidRPr="00577754" w:rsidRDefault="00F725E8" w:rsidP="007248D2">
            <w:pPr>
              <w:rPr>
                <w:color w:val="000000" w:themeColor="text1"/>
                <w:sz w:val="22"/>
                <w:szCs w:val="22"/>
              </w:rPr>
            </w:pPr>
            <w:r w:rsidRPr="00577754">
              <w:rPr>
                <w:color w:val="000000" w:themeColor="text1"/>
                <w:sz w:val="22"/>
                <w:szCs w:val="22"/>
              </w:rPr>
              <w:t>1.09 [0.85;1.41]</w:t>
            </w:r>
          </w:p>
          <w:p w14:paraId="08066E05" w14:textId="77777777" w:rsidR="00F725E8" w:rsidRPr="00577754" w:rsidRDefault="00F725E8" w:rsidP="007248D2">
            <w:pPr>
              <w:rPr>
                <w:color w:val="000000" w:themeColor="text1"/>
                <w:sz w:val="22"/>
                <w:szCs w:val="22"/>
              </w:rPr>
            </w:pPr>
            <w:r w:rsidRPr="00577754">
              <w:rPr>
                <w:color w:val="000000" w:themeColor="text1"/>
                <w:sz w:val="22"/>
                <w:szCs w:val="22"/>
              </w:rPr>
              <w:t>0.91 [0.68;1.21]</w:t>
            </w:r>
          </w:p>
          <w:p w14:paraId="79B75A9A" w14:textId="77777777" w:rsidR="00F725E8" w:rsidRPr="00577754" w:rsidRDefault="00F725E8" w:rsidP="007248D2">
            <w:pPr>
              <w:rPr>
                <w:color w:val="000000" w:themeColor="text1"/>
                <w:sz w:val="22"/>
                <w:szCs w:val="22"/>
              </w:rPr>
            </w:pPr>
            <w:r w:rsidRPr="00577754">
              <w:rPr>
                <w:color w:val="000000" w:themeColor="text1"/>
                <w:sz w:val="22"/>
                <w:szCs w:val="22"/>
              </w:rPr>
              <w:t>0.95 [0.70;1.29]</w:t>
            </w:r>
          </w:p>
          <w:p w14:paraId="0A1BCD45" w14:textId="77777777" w:rsidR="00F725E8" w:rsidRPr="00577754" w:rsidRDefault="00F725E8" w:rsidP="007248D2">
            <w:pPr>
              <w:rPr>
                <w:b/>
                <w:sz w:val="22"/>
                <w:szCs w:val="22"/>
              </w:rPr>
            </w:pPr>
            <w:r w:rsidRPr="00577754">
              <w:rPr>
                <w:color w:val="000000" w:themeColor="text1"/>
                <w:sz w:val="22"/>
                <w:szCs w:val="22"/>
              </w:rPr>
              <w:t>0.95 [0.73;1.25]</w:t>
            </w:r>
          </w:p>
        </w:tc>
      </w:tr>
      <w:tr w:rsidR="00F725E8" w:rsidRPr="00505DF5" w14:paraId="30C61685" w14:textId="77777777" w:rsidTr="00F725E8">
        <w:tc>
          <w:tcPr>
            <w:tcW w:w="2480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476E3A10" w14:textId="77777777" w:rsidR="00F725E8" w:rsidRPr="00505DF5" w:rsidRDefault="00F725E8" w:rsidP="007248D2">
            <w:pPr>
              <w:rPr>
                <w:b/>
                <w:sz w:val="22"/>
                <w:szCs w:val="22"/>
              </w:rPr>
            </w:pPr>
          </w:p>
        </w:tc>
        <w:tc>
          <w:tcPr>
            <w:tcW w:w="2481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6AB66162" w14:textId="77777777" w:rsidR="00F725E8" w:rsidRPr="00577754" w:rsidRDefault="00F725E8" w:rsidP="007248D2">
            <w:pPr>
              <w:rPr>
                <w:b/>
                <w:sz w:val="22"/>
                <w:szCs w:val="22"/>
              </w:rPr>
            </w:pPr>
          </w:p>
        </w:tc>
        <w:tc>
          <w:tcPr>
            <w:tcW w:w="2481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71C2EA2E" w14:textId="77777777" w:rsidR="00F725E8" w:rsidRPr="00577754" w:rsidRDefault="00F725E8" w:rsidP="007248D2">
            <w:pPr>
              <w:rPr>
                <w:b/>
                <w:sz w:val="22"/>
                <w:szCs w:val="22"/>
              </w:rPr>
            </w:pPr>
          </w:p>
        </w:tc>
        <w:tc>
          <w:tcPr>
            <w:tcW w:w="2481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5D9ED108" w14:textId="77777777" w:rsidR="00F725E8" w:rsidRPr="00577754" w:rsidRDefault="00F725E8" w:rsidP="007248D2">
            <w:pPr>
              <w:rPr>
                <w:b/>
                <w:sz w:val="22"/>
                <w:szCs w:val="22"/>
              </w:rPr>
            </w:pPr>
          </w:p>
        </w:tc>
      </w:tr>
      <w:tr w:rsidR="00F725E8" w:rsidRPr="00505DF5" w14:paraId="5D6ED735" w14:textId="77777777" w:rsidTr="00F725E8">
        <w:tc>
          <w:tcPr>
            <w:tcW w:w="1843" w:type="dxa"/>
            <w:tcBorders>
              <w:top w:val="single" w:sz="4" w:space="0" w:color="D9D9D9" w:themeColor="background1" w:themeShade="D9"/>
            </w:tcBorders>
          </w:tcPr>
          <w:p w14:paraId="3A5AB466" w14:textId="77777777" w:rsidR="00F725E8" w:rsidRPr="00505DF5" w:rsidRDefault="00F725E8" w:rsidP="007248D2">
            <w:pPr>
              <w:rPr>
                <w:b/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 xml:space="preserve">Continuous </w:t>
            </w:r>
          </w:p>
        </w:tc>
        <w:tc>
          <w:tcPr>
            <w:tcW w:w="2020" w:type="dxa"/>
            <w:gridSpan w:val="2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4C77CDA" w14:textId="77777777" w:rsidR="00F725E8" w:rsidRPr="00783058" w:rsidRDefault="00F725E8" w:rsidP="007248D2">
            <w:pPr>
              <w:rPr>
                <w:sz w:val="22"/>
                <w:szCs w:val="22"/>
                <w:highlight w:val="green"/>
              </w:rPr>
            </w:pPr>
            <w:r w:rsidRPr="00B97DAB">
              <w:rPr>
                <w:rFonts w:cstheme="minorHAnsi"/>
                <w:sz w:val="22"/>
                <w:szCs w:val="22"/>
              </w:rPr>
              <w:t>0.999 [0.999; 0.999]</w:t>
            </w:r>
          </w:p>
        </w:tc>
        <w:tc>
          <w:tcPr>
            <w:tcW w:w="2020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</w:tcPr>
          <w:p w14:paraId="340DA232" w14:textId="77777777" w:rsidR="00F725E8" w:rsidRPr="00577754" w:rsidRDefault="00F725E8" w:rsidP="007248D2">
            <w:pPr>
              <w:rPr>
                <w:b/>
                <w:sz w:val="22"/>
                <w:szCs w:val="22"/>
              </w:rPr>
            </w:pPr>
            <w:r w:rsidRPr="00577754">
              <w:rPr>
                <w:sz w:val="22"/>
                <w:szCs w:val="22"/>
              </w:rPr>
              <w:t>1.00 [0.999;1.00]</w:t>
            </w:r>
          </w:p>
        </w:tc>
        <w:tc>
          <w:tcPr>
            <w:tcW w:w="2020" w:type="dxa"/>
            <w:gridSpan w:val="2"/>
            <w:tcBorders>
              <w:top w:val="single" w:sz="4" w:space="0" w:color="D9D9D9" w:themeColor="background1" w:themeShade="D9"/>
            </w:tcBorders>
          </w:tcPr>
          <w:p w14:paraId="0A141A54" w14:textId="77777777" w:rsidR="00F725E8" w:rsidRPr="00577754" w:rsidRDefault="00F725E8" w:rsidP="007248D2">
            <w:pPr>
              <w:rPr>
                <w:b/>
                <w:sz w:val="22"/>
                <w:szCs w:val="22"/>
              </w:rPr>
            </w:pPr>
            <w:r w:rsidRPr="00577754">
              <w:rPr>
                <w:sz w:val="22"/>
                <w:szCs w:val="22"/>
              </w:rPr>
              <w:t>1.00 [0.999;1.00]</w:t>
            </w:r>
          </w:p>
        </w:tc>
        <w:tc>
          <w:tcPr>
            <w:tcW w:w="2020" w:type="dxa"/>
            <w:tcBorders>
              <w:top w:val="single" w:sz="4" w:space="0" w:color="D9D9D9" w:themeColor="background1" w:themeShade="D9"/>
            </w:tcBorders>
          </w:tcPr>
          <w:p w14:paraId="4042CAE7" w14:textId="77777777" w:rsidR="00F725E8" w:rsidRPr="00577754" w:rsidRDefault="00F725E8" w:rsidP="007248D2">
            <w:pPr>
              <w:rPr>
                <w:b/>
                <w:sz w:val="22"/>
                <w:szCs w:val="22"/>
              </w:rPr>
            </w:pPr>
            <w:r w:rsidRPr="00577754">
              <w:rPr>
                <w:sz w:val="22"/>
                <w:szCs w:val="22"/>
              </w:rPr>
              <w:t>1.00 [0.999;1.00]</w:t>
            </w:r>
          </w:p>
        </w:tc>
      </w:tr>
      <w:tr w:rsidR="00F725E8" w:rsidRPr="00505DF5" w14:paraId="726BD1F2" w14:textId="77777777" w:rsidTr="00F725E8">
        <w:tc>
          <w:tcPr>
            <w:tcW w:w="1843" w:type="dxa"/>
          </w:tcPr>
          <w:p w14:paraId="0042FD8D" w14:textId="77777777" w:rsidR="00F725E8" w:rsidRPr="00505DF5" w:rsidRDefault="00F725E8" w:rsidP="007248D2">
            <w:pPr>
              <w:rPr>
                <w:b/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>P for linear trend</w:t>
            </w:r>
          </w:p>
        </w:tc>
        <w:tc>
          <w:tcPr>
            <w:tcW w:w="2020" w:type="dxa"/>
            <w:gridSpan w:val="2"/>
            <w:tcBorders>
              <w:right w:val="single" w:sz="4" w:space="0" w:color="D9D9D9" w:themeColor="background1" w:themeShade="D9"/>
            </w:tcBorders>
          </w:tcPr>
          <w:p w14:paraId="2505AFEA" w14:textId="77777777" w:rsidR="00F725E8" w:rsidRPr="00783058" w:rsidRDefault="00F725E8" w:rsidP="007248D2">
            <w:pPr>
              <w:rPr>
                <w:sz w:val="22"/>
                <w:szCs w:val="22"/>
                <w:highlight w:val="green"/>
              </w:rPr>
            </w:pPr>
            <w:r w:rsidRPr="00B97DAB">
              <w:rPr>
                <w:rFonts w:cstheme="minorHAnsi"/>
                <w:sz w:val="22"/>
                <w:szCs w:val="22"/>
              </w:rPr>
              <w:t>&lt;0.001</w:t>
            </w:r>
          </w:p>
        </w:tc>
        <w:tc>
          <w:tcPr>
            <w:tcW w:w="2020" w:type="dxa"/>
            <w:gridSpan w:val="2"/>
            <w:tcBorders>
              <w:left w:val="single" w:sz="4" w:space="0" w:color="D9D9D9" w:themeColor="background1" w:themeShade="D9"/>
            </w:tcBorders>
          </w:tcPr>
          <w:p w14:paraId="663A657F" w14:textId="77777777" w:rsidR="00F725E8" w:rsidRPr="00577754" w:rsidRDefault="00F725E8" w:rsidP="007248D2">
            <w:pPr>
              <w:rPr>
                <w:b/>
                <w:sz w:val="22"/>
                <w:szCs w:val="22"/>
              </w:rPr>
            </w:pPr>
            <w:r w:rsidRPr="00577754">
              <w:rPr>
                <w:sz w:val="22"/>
                <w:szCs w:val="22"/>
              </w:rPr>
              <w:t>0.60</w:t>
            </w:r>
          </w:p>
        </w:tc>
        <w:tc>
          <w:tcPr>
            <w:tcW w:w="2020" w:type="dxa"/>
            <w:gridSpan w:val="2"/>
          </w:tcPr>
          <w:p w14:paraId="695497EB" w14:textId="77777777" w:rsidR="00F725E8" w:rsidRPr="00577754" w:rsidRDefault="00F725E8" w:rsidP="007248D2">
            <w:pPr>
              <w:rPr>
                <w:b/>
                <w:sz w:val="22"/>
                <w:szCs w:val="22"/>
              </w:rPr>
            </w:pPr>
            <w:r w:rsidRPr="00577754">
              <w:rPr>
                <w:sz w:val="22"/>
                <w:szCs w:val="22"/>
              </w:rPr>
              <w:t>0.70</w:t>
            </w:r>
          </w:p>
        </w:tc>
        <w:tc>
          <w:tcPr>
            <w:tcW w:w="2020" w:type="dxa"/>
          </w:tcPr>
          <w:p w14:paraId="6D5509F4" w14:textId="77777777" w:rsidR="00F725E8" w:rsidRPr="00577754" w:rsidRDefault="00F725E8" w:rsidP="007248D2">
            <w:pPr>
              <w:rPr>
                <w:b/>
                <w:sz w:val="22"/>
                <w:szCs w:val="22"/>
              </w:rPr>
            </w:pPr>
            <w:r w:rsidRPr="00577754">
              <w:rPr>
                <w:sz w:val="22"/>
                <w:szCs w:val="22"/>
              </w:rPr>
              <w:t>0.63</w:t>
            </w:r>
          </w:p>
        </w:tc>
      </w:tr>
      <w:tr w:rsidR="00F725E8" w:rsidRPr="00505DF5" w14:paraId="33F59530" w14:textId="77777777" w:rsidTr="00F725E8">
        <w:tc>
          <w:tcPr>
            <w:tcW w:w="1843" w:type="dxa"/>
            <w:tcBorders>
              <w:bottom w:val="single" w:sz="4" w:space="0" w:color="D9D9D9" w:themeColor="background1" w:themeShade="D9"/>
            </w:tcBorders>
          </w:tcPr>
          <w:p w14:paraId="2D6217F1" w14:textId="77777777" w:rsidR="00F725E8" w:rsidRPr="00505DF5" w:rsidRDefault="00F725E8" w:rsidP="007248D2">
            <w:pPr>
              <w:rPr>
                <w:sz w:val="22"/>
                <w:szCs w:val="22"/>
              </w:rPr>
            </w:pPr>
            <w:r w:rsidRPr="00505DF5">
              <w:rPr>
                <w:sz w:val="22"/>
                <w:szCs w:val="22"/>
              </w:rPr>
              <w:t xml:space="preserve">Quartiles </w:t>
            </w:r>
          </w:p>
          <w:p w14:paraId="273D491A" w14:textId="77777777" w:rsidR="00F725E8" w:rsidRPr="00505DF5" w:rsidRDefault="00F725E8" w:rsidP="007248D2">
            <w:pPr>
              <w:rPr>
                <w:rStyle w:val="gnkrckgcgsb"/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Inactive</w:t>
            </w:r>
          </w:p>
          <w:p w14:paraId="752A2809" w14:textId="77777777" w:rsidR="00F725E8" w:rsidRPr="00505DF5" w:rsidRDefault="00F725E8" w:rsidP="007248D2">
            <w:pPr>
              <w:rPr>
                <w:rStyle w:val="gnkrckgcgsb"/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 xml:space="preserve">   Q1 1-1949</w:t>
            </w:r>
          </w:p>
          <w:p w14:paraId="6D4EC6F2" w14:textId="77777777" w:rsidR="00F725E8" w:rsidRPr="00505DF5" w:rsidRDefault="00F725E8" w:rsidP="007248D2">
            <w:pPr>
              <w:rPr>
                <w:rStyle w:val="gnkrckgcgsb"/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 xml:space="preserve">   Q2 1950-4874</w:t>
            </w:r>
          </w:p>
          <w:p w14:paraId="02331E7D" w14:textId="77777777" w:rsidR="00F725E8" w:rsidRPr="00505DF5" w:rsidRDefault="00F725E8" w:rsidP="007248D2">
            <w:pPr>
              <w:rPr>
                <w:rStyle w:val="gnkrckgcgsb"/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 xml:space="preserve">   Q3 4875-9359</w:t>
            </w:r>
          </w:p>
          <w:p w14:paraId="7E255C86" w14:textId="77777777" w:rsidR="00F725E8" w:rsidRPr="00505DF5" w:rsidRDefault="00F725E8" w:rsidP="007248D2">
            <w:pPr>
              <w:rPr>
                <w:b/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 xml:space="preserve">   Q4 &gt;9359</w:t>
            </w:r>
          </w:p>
        </w:tc>
        <w:tc>
          <w:tcPr>
            <w:tcW w:w="2020" w:type="dxa"/>
            <w:gridSpan w:val="2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A5B8CF2" w14:textId="77777777" w:rsidR="00F725E8" w:rsidRPr="00B97DAB" w:rsidRDefault="00F725E8" w:rsidP="007248D2">
            <w:pPr>
              <w:rPr>
                <w:rFonts w:cstheme="minorHAnsi"/>
                <w:sz w:val="22"/>
                <w:szCs w:val="22"/>
              </w:rPr>
            </w:pPr>
          </w:p>
          <w:p w14:paraId="253B1208" w14:textId="77777777" w:rsidR="00F725E8" w:rsidRPr="00B97DAB" w:rsidRDefault="00F725E8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 xml:space="preserve">1 </w:t>
            </w:r>
          </w:p>
          <w:p w14:paraId="662F88F5" w14:textId="77777777" w:rsidR="00F725E8" w:rsidRPr="00B97DAB" w:rsidRDefault="00F725E8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60 [0.41; 0.88]</w:t>
            </w:r>
          </w:p>
          <w:p w14:paraId="48A606DB" w14:textId="77777777" w:rsidR="00F725E8" w:rsidRPr="00B97DAB" w:rsidRDefault="00F725E8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74 [0.52; 1.05]</w:t>
            </w:r>
          </w:p>
          <w:p w14:paraId="2461CFF5" w14:textId="77777777" w:rsidR="00F725E8" w:rsidRPr="00B97DAB" w:rsidRDefault="00F725E8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44 [0.28; 0.71]</w:t>
            </w:r>
          </w:p>
          <w:p w14:paraId="5773C005" w14:textId="77777777" w:rsidR="00F725E8" w:rsidRPr="00783058" w:rsidRDefault="00F725E8" w:rsidP="007248D2">
            <w:pPr>
              <w:rPr>
                <w:sz w:val="22"/>
                <w:szCs w:val="22"/>
                <w:highlight w:val="green"/>
              </w:rPr>
            </w:pPr>
            <w:r w:rsidRPr="00B97DAB">
              <w:rPr>
                <w:rFonts w:cstheme="minorHAnsi"/>
                <w:sz w:val="22"/>
                <w:szCs w:val="22"/>
              </w:rPr>
              <w:t>0.41 [0.27; 0.64]</w:t>
            </w:r>
          </w:p>
        </w:tc>
        <w:tc>
          <w:tcPr>
            <w:tcW w:w="2020" w:type="dxa"/>
            <w:gridSpan w:val="2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E9A6DBD" w14:textId="77777777" w:rsidR="00F725E8" w:rsidRPr="00577754" w:rsidRDefault="00F725E8" w:rsidP="007248D2">
            <w:pPr>
              <w:rPr>
                <w:sz w:val="22"/>
                <w:szCs w:val="22"/>
              </w:rPr>
            </w:pPr>
          </w:p>
          <w:p w14:paraId="5570B10B" w14:textId="77777777" w:rsidR="00F725E8" w:rsidRPr="00577754" w:rsidRDefault="00F725E8" w:rsidP="007248D2">
            <w:pPr>
              <w:rPr>
                <w:sz w:val="22"/>
                <w:szCs w:val="22"/>
              </w:rPr>
            </w:pPr>
            <w:r w:rsidRPr="00577754">
              <w:rPr>
                <w:sz w:val="22"/>
                <w:szCs w:val="22"/>
              </w:rPr>
              <w:t>1</w:t>
            </w:r>
          </w:p>
          <w:p w14:paraId="5F44D47A" w14:textId="77777777" w:rsidR="00F725E8" w:rsidRPr="00577754" w:rsidRDefault="00F725E8" w:rsidP="007248D2">
            <w:pPr>
              <w:rPr>
                <w:sz w:val="22"/>
                <w:szCs w:val="22"/>
              </w:rPr>
            </w:pPr>
            <w:r w:rsidRPr="00577754">
              <w:rPr>
                <w:sz w:val="22"/>
                <w:szCs w:val="22"/>
              </w:rPr>
              <w:t>0.87 [0.59;1.27]</w:t>
            </w:r>
          </w:p>
          <w:p w14:paraId="6E983238" w14:textId="77777777" w:rsidR="00F725E8" w:rsidRPr="00577754" w:rsidRDefault="00F725E8" w:rsidP="007248D2">
            <w:pPr>
              <w:rPr>
                <w:sz w:val="22"/>
                <w:szCs w:val="22"/>
              </w:rPr>
            </w:pPr>
            <w:r w:rsidRPr="00577754">
              <w:rPr>
                <w:sz w:val="22"/>
                <w:szCs w:val="22"/>
              </w:rPr>
              <w:t>1.49 [1.04;2.11]</w:t>
            </w:r>
          </w:p>
          <w:p w14:paraId="5FCB8FBE" w14:textId="77777777" w:rsidR="00F725E8" w:rsidRPr="00577754" w:rsidRDefault="00F725E8" w:rsidP="007248D2">
            <w:pPr>
              <w:rPr>
                <w:sz w:val="22"/>
                <w:szCs w:val="22"/>
              </w:rPr>
            </w:pPr>
            <w:r w:rsidRPr="00577754">
              <w:rPr>
                <w:sz w:val="22"/>
                <w:szCs w:val="22"/>
              </w:rPr>
              <w:t>0.97 [0.60;1.56]</w:t>
            </w:r>
          </w:p>
          <w:p w14:paraId="1F56608A" w14:textId="77777777" w:rsidR="00F725E8" w:rsidRPr="00577754" w:rsidRDefault="00F725E8" w:rsidP="007248D2">
            <w:pPr>
              <w:rPr>
                <w:b/>
                <w:sz w:val="22"/>
                <w:szCs w:val="22"/>
              </w:rPr>
            </w:pPr>
            <w:r w:rsidRPr="00577754">
              <w:rPr>
                <w:sz w:val="22"/>
                <w:szCs w:val="22"/>
              </w:rPr>
              <w:t>1.04 [0.67;1.63]</w:t>
            </w:r>
          </w:p>
        </w:tc>
        <w:tc>
          <w:tcPr>
            <w:tcW w:w="2020" w:type="dxa"/>
            <w:gridSpan w:val="2"/>
            <w:tcBorders>
              <w:bottom w:val="single" w:sz="4" w:space="0" w:color="D9D9D9" w:themeColor="background1" w:themeShade="D9"/>
            </w:tcBorders>
          </w:tcPr>
          <w:p w14:paraId="4FC252EB" w14:textId="77777777" w:rsidR="00F725E8" w:rsidRPr="00577754" w:rsidRDefault="00F725E8" w:rsidP="007248D2">
            <w:pPr>
              <w:rPr>
                <w:sz w:val="22"/>
                <w:szCs w:val="22"/>
              </w:rPr>
            </w:pPr>
          </w:p>
          <w:p w14:paraId="6CF3D178" w14:textId="77777777" w:rsidR="00F725E8" w:rsidRPr="00577754" w:rsidRDefault="00F725E8" w:rsidP="007248D2">
            <w:pPr>
              <w:rPr>
                <w:sz w:val="22"/>
                <w:szCs w:val="22"/>
              </w:rPr>
            </w:pPr>
            <w:r w:rsidRPr="00577754">
              <w:rPr>
                <w:sz w:val="22"/>
                <w:szCs w:val="22"/>
              </w:rPr>
              <w:t>1</w:t>
            </w:r>
          </w:p>
          <w:p w14:paraId="60B7C91A" w14:textId="77777777" w:rsidR="00F725E8" w:rsidRPr="00577754" w:rsidRDefault="00F725E8" w:rsidP="007248D2">
            <w:pPr>
              <w:rPr>
                <w:sz w:val="22"/>
                <w:szCs w:val="22"/>
              </w:rPr>
            </w:pPr>
            <w:r w:rsidRPr="00577754">
              <w:rPr>
                <w:sz w:val="22"/>
                <w:szCs w:val="22"/>
              </w:rPr>
              <w:t>0.89 [0.61;1.31]</w:t>
            </w:r>
          </w:p>
          <w:p w14:paraId="05AAC27D" w14:textId="77777777" w:rsidR="00F725E8" w:rsidRPr="00577754" w:rsidRDefault="00F725E8" w:rsidP="007248D2">
            <w:pPr>
              <w:rPr>
                <w:sz w:val="22"/>
                <w:szCs w:val="22"/>
              </w:rPr>
            </w:pPr>
            <w:r w:rsidRPr="00577754">
              <w:rPr>
                <w:sz w:val="22"/>
                <w:szCs w:val="22"/>
              </w:rPr>
              <w:t>1.48 [1.04;2.10]</w:t>
            </w:r>
          </w:p>
          <w:p w14:paraId="02F3F94D" w14:textId="77777777" w:rsidR="00F725E8" w:rsidRPr="00577754" w:rsidRDefault="00F725E8" w:rsidP="007248D2">
            <w:pPr>
              <w:rPr>
                <w:sz w:val="22"/>
                <w:szCs w:val="22"/>
              </w:rPr>
            </w:pPr>
            <w:r w:rsidRPr="00577754">
              <w:rPr>
                <w:sz w:val="22"/>
                <w:szCs w:val="22"/>
              </w:rPr>
              <w:t>0.92 [0.57;1.49]</w:t>
            </w:r>
          </w:p>
          <w:p w14:paraId="64AFA1D0" w14:textId="77777777" w:rsidR="00F725E8" w:rsidRPr="00577754" w:rsidRDefault="00F725E8" w:rsidP="007248D2">
            <w:pPr>
              <w:rPr>
                <w:b/>
                <w:sz w:val="22"/>
                <w:szCs w:val="22"/>
              </w:rPr>
            </w:pPr>
            <w:r w:rsidRPr="00577754">
              <w:rPr>
                <w:sz w:val="22"/>
                <w:szCs w:val="22"/>
              </w:rPr>
              <w:t>1.04 [0.66;1.62]</w:t>
            </w:r>
          </w:p>
        </w:tc>
        <w:tc>
          <w:tcPr>
            <w:tcW w:w="2020" w:type="dxa"/>
            <w:tcBorders>
              <w:bottom w:val="single" w:sz="4" w:space="0" w:color="D9D9D9" w:themeColor="background1" w:themeShade="D9"/>
            </w:tcBorders>
          </w:tcPr>
          <w:p w14:paraId="40DF942A" w14:textId="77777777" w:rsidR="00F725E8" w:rsidRPr="00577754" w:rsidRDefault="00F725E8" w:rsidP="007248D2">
            <w:pPr>
              <w:rPr>
                <w:sz w:val="22"/>
                <w:szCs w:val="22"/>
              </w:rPr>
            </w:pPr>
          </w:p>
          <w:p w14:paraId="5C43D371" w14:textId="77777777" w:rsidR="00F725E8" w:rsidRPr="00577754" w:rsidRDefault="00F725E8" w:rsidP="007248D2">
            <w:pPr>
              <w:rPr>
                <w:sz w:val="22"/>
                <w:szCs w:val="22"/>
              </w:rPr>
            </w:pPr>
            <w:r w:rsidRPr="00577754">
              <w:rPr>
                <w:sz w:val="22"/>
                <w:szCs w:val="22"/>
              </w:rPr>
              <w:t>1</w:t>
            </w:r>
          </w:p>
          <w:p w14:paraId="31137B21" w14:textId="77777777" w:rsidR="00F725E8" w:rsidRPr="00577754" w:rsidRDefault="00F725E8" w:rsidP="007248D2">
            <w:pPr>
              <w:rPr>
                <w:sz w:val="22"/>
                <w:szCs w:val="22"/>
              </w:rPr>
            </w:pPr>
            <w:r w:rsidRPr="00577754">
              <w:rPr>
                <w:sz w:val="22"/>
                <w:szCs w:val="22"/>
              </w:rPr>
              <w:t>0.92 [0.63;1.35]</w:t>
            </w:r>
          </w:p>
          <w:p w14:paraId="53677C1A" w14:textId="77777777" w:rsidR="00F725E8" w:rsidRPr="00577754" w:rsidRDefault="00F725E8" w:rsidP="007248D2">
            <w:pPr>
              <w:rPr>
                <w:sz w:val="22"/>
                <w:szCs w:val="22"/>
              </w:rPr>
            </w:pPr>
            <w:r w:rsidRPr="00577754">
              <w:rPr>
                <w:sz w:val="22"/>
                <w:szCs w:val="22"/>
              </w:rPr>
              <w:t>1.49 [1.04;2.12]</w:t>
            </w:r>
          </w:p>
          <w:p w14:paraId="4410C67D" w14:textId="77777777" w:rsidR="00F725E8" w:rsidRPr="00577754" w:rsidRDefault="00F725E8" w:rsidP="007248D2">
            <w:pPr>
              <w:rPr>
                <w:sz w:val="22"/>
                <w:szCs w:val="22"/>
              </w:rPr>
            </w:pPr>
            <w:r w:rsidRPr="00577754">
              <w:rPr>
                <w:sz w:val="22"/>
                <w:szCs w:val="22"/>
              </w:rPr>
              <w:t>0.94 [0.58;1.52]</w:t>
            </w:r>
          </w:p>
          <w:p w14:paraId="529B8978" w14:textId="77777777" w:rsidR="00F725E8" w:rsidRPr="00577754" w:rsidRDefault="00F725E8" w:rsidP="007248D2">
            <w:pPr>
              <w:rPr>
                <w:b/>
                <w:sz w:val="22"/>
                <w:szCs w:val="22"/>
              </w:rPr>
            </w:pPr>
            <w:r w:rsidRPr="00577754">
              <w:rPr>
                <w:sz w:val="22"/>
                <w:szCs w:val="22"/>
              </w:rPr>
              <w:t>1.04 [0.66;1.63]</w:t>
            </w:r>
          </w:p>
        </w:tc>
      </w:tr>
      <w:tr w:rsidR="00F725E8" w:rsidRPr="00505DF5" w14:paraId="1DE79035" w14:textId="77777777" w:rsidTr="00F725E8">
        <w:tc>
          <w:tcPr>
            <w:tcW w:w="2480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6F692F0C" w14:textId="77777777" w:rsidR="00F725E8" w:rsidRPr="00505DF5" w:rsidRDefault="00F725E8" w:rsidP="007248D2">
            <w:pPr>
              <w:rPr>
                <w:color w:val="808080" w:themeColor="background1" w:themeShade="80"/>
                <w:sz w:val="22"/>
                <w:szCs w:val="22"/>
              </w:rPr>
            </w:pPr>
          </w:p>
        </w:tc>
        <w:tc>
          <w:tcPr>
            <w:tcW w:w="2481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313ECCAE" w14:textId="77777777" w:rsidR="00F725E8" w:rsidRPr="00577754" w:rsidRDefault="00F725E8" w:rsidP="007248D2">
            <w:pPr>
              <w:rPr>
                <w:sz w:val="22"/>
                <w:szCs w:val="22"/>
              </w:rPr>
            </w:pPr>
          </w:p>
        </w:tc>
        <w:tc>
          <w:tcPr>
            <w:tcW w:w="2481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513F09A6" w14:textId="77777777" w:rsidR="00F725E8" w:rsidRPr="00577754" w:rsidRDefault="00F725E8" w:rsidP="007248D2">
            <w:pPr>
              <w:rPr>
                <w:sz w:val="22"/>
                <w:szCs w:val="22"/>
              </w:rPr>
            </w:pPr>
          </w:p>
        </w:tc>
        <w:tc>
          <w:tcPr>
            <w:tcW w:w="2481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7A62085B" w14:textId="77777777" w:rsidR="00F725E8" w:rsidRPr="00577754" w:rsidRDefault="00F725E8" w:rsidP="007248D2">
            <w:pPr>
              <w:rPr>
                <w:sz w:val="22"/>
                <w:szCs w:val="22"/>
              </w:rPr>
            </w:pPr>
          </w:p>
        </w:tc>
      </w:tr>
      <w:tr w:rsidR="00F725E8" w:rsidRPr="00505DF5" w14:paraId="7A24DEE3" w14:textId="77777777" w:rsidTr="00F725E8">
        <w:tc>
          <w:tcPr>
            <w:tcW w:w="1843" w:type="dxa"/>
            <w:tcBorders>
              <w:top w:val="single" w:sz="4" w:space="0" w:color="D9D9D9" w:themeColor="background1" w:themeShade="D9"/>
            </w:tcBorders>
          </w:tcPr>
          <w:p w14:paraId="5794128D" w14:textId="77777777" w:rsidR="00F725E8" w:rsidRPr="00505DF5" w:rsidRDefault="00F725E8" w:rsidP="007248D2">
            <w:pPr>
              <w:rPr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 xml:space="preserve">Continuous </w:t>
            </w:r>
          </w:p>
        </w:tc>
        <w:tc>
          <w:tcPr>
            <w:tcW w:w="2020" w:type="dxa"/>
            <w:gridSpan w:val="2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6988822" w14:textId="77777777" w:rsidR="00F725E8" w:rsidRPr="00505DF5" w:rsidRDefault="00F725E8" w:rsidP="007248D2">
            <w:pPr>
              <w:rPr>
                <w:sz w:val="22"/>
                <w:szCs w:val="22"/>
              </w:rPr>
            </w:pPr>
            <w:r w:rsidRPr="00577754">
              <w:rPr>
                <w:sz w:val="22"/>
                <w:szCs w:val="22"/>
              </w:rPr>
              <w:t>NA</w:t>
            </w:r>
          </w:p>
        </w:tc>
        <w:tc>
          <w:tcPr>
            <w:tcW w:w="2020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</w:tcPr>
          <w:p w14:paraId="04AB6330" w14:textId="77777777" w:rsidR="00F725E8" w:rsidRPr="00577754" w:rsidRDefault="00F725E8" w:rsidP="007248D2">
            <w:pPr>
              <w:rPr>
                <w:color w:val="808080" w:themeColor="background1" w:themeShade="80"/>
                <w:sz w:val="22"/>
                <w:szCs w:val="22"/>
              </w:rPr>
            </w:pPr>
            <w:r w:rsidRPr="00577754">
              <w:rPr>
                <w:sz w:val="22"/>
                <w:szCs w:val="22"/>
              </w:rPr>
              <w:t>NA</w:t>
            </w:r>
          </w:p>
        </w:tc>
        <w:tc>
          <w:tcPr>
            <w:tcW w:w="2020" w:type="dxa"/>
            <w:gridSpan w:val="2"/>
            <w:tcBorders>
              <w:top w:val="single" w:sz="4" w:space="0" w:color="D9D9D9" w:themeColor="background1" w:themeShade="D9"/>
            </w:tcBorders>
          </w:tcPr>
          <w:p w14:paraId="3E08CBF4" w14:textId="77777777" w:rsidR="00F725E8" w:rsidRPr="00577754" w:rsidRDefault="00F725E8" w:rsidP="007248D2">
            <w:pPr>
              <w:rPr>
                <w:sz w:val="22"/>
                <w:szCs w:val="22"/>
              </w:rPr>
            </w:pPr>
            <w:r w:rsidRPr="00577754">
              <w:rPr>
                <w:sz w:val="22"/>
                <w:szCs w:val="22"/>
              </w:rPr>
              <w:t>NA</w:t>
            </w:r>
          </w:p>
        </w:tc>
        <w:tc>
          <w:tcPr>
            <w:tcW w:w="2020" w:type="dxa"/>
            <w:tcBorders>
              <w:top w:val="single" w:sz="4" w:space="0" w:color="D9D9D9" w:themeColor="background1" w:themeShade="D9"/>
            </w:tcBorders>
          </w:tcPr>
          <w:p w14:paraId="72852D39" w14:textId="77777777" w:rsidR="00F725E8" w:rsidRPr="00577754" w:rsidRDefault="00F725E8" w:rsidP="007248D2">
            <w:pPr>
              <w:rPr>
                <w:sz w:val="22"/>
                <w:szCs w:val="22"/>
              </w:rPr>
            </w:pPr>
            <w:r w:rsidRPr="00577754">
              <w:rPr>
                <w:sz w:val="22"/>
                <w:szCs w:val="22"/>
              </w:rPr>
              <w:t>NA</w:t>
            </w:r>
          </w:p>
        </w:tc>
      </w:tr>
      <w:tr w:rsidR="00F725E8" w:rsidRPr="00505DF5" w14:paraId="7A2C36F6" w14:textId="77777777" w:rsidTr="00F725E8">
        <w:tc>
          <w:tcPr>
            <w:tcW w:w="1843" w:type="dxa"/>
          </w:tcPr>
          <w:p w14:paraId="73879BFA" w14:textId="77777777" w:rsidR="00F725E8" w:rsidRPr="00505DF5" w:rsidRDefault="00F725E8" w:rsidP="007248D2">
            <w:pPr>
              <w:rPr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>P for linear trend</w:t>
            </w:r>
          </w:p>
        </w:tc>
        <w:tc>
          <w:tcPr>
            <w:tcW w:w="2020" w:type="dxa"/>
            <w:gridSpan w:val="2"/>
            <w:tcBorders>
              <w:right w:val="single" w:sz="4" w:space="0" w:color="D9D9D9" w:themeColor="background1" w:themeShade="D9"/>
            </w:tcBorders>
          </w:tcPr>
          <w:p w14:paraId="3477CD37" w14:textId="77777777" w:rsidR="00F725E8" w:rsidRPr="00505DF5" w:rsidRDefault="00F725E8" w:rsidP="007248D2">
            <w:pPr>
              <w:rPr>
                <w:sz w:val="22"/>
                <w:szCs w:val="22"/>
              </w:rPr>
            </w:pPr>
            <w:r w:rsidRPr="00577754">
              <w:rPr>
                <w:sz w:val="22"/>
                <w:szCs w:val="22"/>
              </w:rPr>
              <w:t>NA</w:t>
            </w:r>
          </w:p>
        </w:tc>
        <w:tc>
          <w:tcPr>
            <w:tcW w:w="2020" w:type="dxa"/>
            <w:gridSpan w:val="2"/>
            <w:tcBorders>
              <w:left w:val="single" w:sz="4" w:space="0" w:color="D9D9D9" w:themeColor="background1" w:themeShade="D9"/>
            </w:tcBorders>
          </w:tcPr>
          <w:p w14:paraId="73089982" w14:textId="77777777" w:rsidR="00F725E8" w:rsidRPr="00577754" w:rsidRDefault="00F725E8" w:rsidP="007248D2">
            <w:pPr>
              <w:rPr>
                <w:color w:val="808080" w:themeColor="background1" w:themeShade="80"/>
                <w:sz w:val="22"/>
                <w:szCs w:val="22"/>
              </w:rPr>
            </w:pPr>
            <w:r w:rsidRPr="00577754">
              <w:rPr>
                <w:sz w:val="22"/>
                <w:szCs w:val="22"/>
              </w:rPr>
              <w:t>NA</w:t>
            </w:r>
          </w:p>
        </w:tc>
        <w:tc>
          <w:tcPr>
            <w:tcW w:w="2020" w:type="dxa"/>
            <w:gridSpan w:val="2"/>
          </w:tcPr>
          <w:p w14:paraId="2BF60AF6" w14:textId="77777777" w:rsidR="00F725E8" w:rsidRPr="00577754" w:rsidRDefault="00F725E8" w:rsidP="007248D2">
            <w:pPr>
              <w:rPr>
                <w:sz w:val="22"/>
                <w:szCs w:val="22"/>
              </w:rPr>
            </w:pPr>
            <w:r w:rsidRPr="00577754">
              <w:rPr>
                <w:sz w:val="22"/>
                <w:szCs w:val="22"/>
              </w:rPr>
              <w:t>NA</w:t>
            </w:r>
          </w:p>
        </w:tc>
        <w:tc>
          <w:tcPr>
            <w:tcW w:w="2020" w:type="dxa"/>
          </w:tcPr>
          <w:p w14:paraId="190F473A" w14:textId="77777777" w:rsidR="00F725E8" w:rsidRPr="00577754" w:rsidRDefault="00F725E8" w:rsidP="007248D2">
            <w:pPr>
              <w:rPr>
                <w:sz w:val="22"/>
                <w:szCs w:val="22"/>
              </w:rPr>
            </w:pPr>
            <w:r w:rsidRPr="00577754">
              <w:rPr>
                <w:sz w:val="22"/>
                <w:szCs w:val="22"/>
              </w:rPr>
              <w:t>NA</w:t>
            </w:r>
          </w:p>
        </w:tc>
      </w:tr>
      <w:tr w:rsidR="00F725E8" w:rsidRPr="00505DF5" w14:paraId="31C6BEC9" w14:textId="77777777" w:rsidTr="00F725E8">
        <w:tc>
          <w:tcPr>
            <w:tcW w:w="1843" w:type="dxa"/>
          </w:tcPr>
          <w:p w14:paraId="0D4572BB" w14:textId="77777777" w:rsidR="00F725E8" w:rsidRPr="00505DF5" w:rsidRDefault="00F725E8" w:rsidP="007248D2">
            <w:pPr>
              <w:rPr>
                <w:sz w:val="22"/>
                <w:szCs w:val="22"/>
              </w:rPr>
            </w:pPr>
            <w:r w:rsidRPr="00505DF5">
              <w:rPr>
                <w:sz w:val="22"/>
                <w:szCs w:val="22"/>
              </w:rPr>
              <w:t xml:space="preserve">Quartiles </w:t>
            </w:r>
          </w:p>
          <w:p w14:paraId="3C4F310C" w14:textId="77777777" w:rsidR="00F725E8" w:rsidRPr="00505DF5" w:rsidRDefault="00F725E8" w:rsidP="007248D2">
            <w:pPr>
              <w:rPr>
                <w:rStyle w:val="gnkrckgcgsb"/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Inactive</w:t>
            </w:r>
          </w:p>
          <w:p w14:paraId="45196D47" w14:textId="77777777" w:rsidR="00F725E8" w:rsidRPr="00505DF5" w:rsidRDefault="00F725E8" w:rsidP="007248D2">
            <w:pPr>
              <w:rPr>
                <w:rStyle w:val="gnkrckgcgsb"/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 xml:space="preserve">   Q1 1-1949</w:t>
            </w:r>
          </w:p>
          <w:p w14:paraId="7B82276A" w14:textId="77777777" w:rsidR="00F725E8" w:rsidRPr="00505DF5" w:rsidRDefault="00F725E8" w:rsidP="007248D2">
            <w:pPr>
              <w:rPr>
                <w:rStyle w:val="gnkrckgcgsb"/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 xml:space="preserve">   Q2 1950-4874</w:t>
            </w:r>
          </w:p>
          <w:p w14:paraId="4B2EF98E" w14:textId="77777777" w:rsidR="00F725E8" w:rsidRPr="00505DF5" w:rsidRDefault="00F725E8" w:rsidP="007248D2">
            <w:pPr>
              <w:rPr>
                <w:rStyle w:val="gnkrckgcgsb"/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 xml:space="preserve">   Q3 4875-9359</w:t>
            </w:r>
          </w:p>
          <w:p w14:paraId="642893BA" w14:textId="77777777" w:rsidR="00F725E8" w:rsidRPr="00505DF5" w:rsidRDefault="00F725E8" w:rsidP="007248D2">
            <w:pPr>
              <w:rPr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 xml:space="preserve">   Q4 &gt;9359</w:t>
            </w:r>
          </w:p>
        </w:tc>
        <w:tc>
          <w:tcPr>
            <w:tcW w:w="2020" w:type="dxa"/>
            <w:gridSpan w:val="2"/>
            <w:tcBorders>
              <w:right w:val="single" w:sz="4" w:space="0" w:color="D9D9D9" w:themeColor="background1" w:themeShade="D9"/>
            </w:tcBorders>
          </w:tcPr>
          <w:p w14:paraId="03B829EE" w14:textId="77777777" w:rsidR="00F725E8" w:rsidRPr="00577754" w:rsidRDefault="00F725E8" w:rsidP="007248D2">
            <w:pPr>
              <w:rPr>
                <w:sz w:val="22"/>
                <w:szCs w:val="22"/>
              </w:rPr>
            </w:pPr>
          </w:p>
          <w:p w14:paraId="4B2D3D64" w14:textId="77777777" w:rsidR="00F725E8" w:rsidRPr="00505DF5" w:rsidRDefault="00F725E8" w:rsidP="007248D2">
            <w:pPr>
              <w:rPr>
                <w:sz w:val="22"/>
                <w:szCs w:val="22"/>
              </w:rPr>
            </w:pPr>
            <w:r w:rsidRPr="00577754">
              <w:rPr>
                <w:sz w:val="22"/>
                <w:szCs w:val="22"/>
              </w:rPr>
              <w:t>NA</w:t>
            </w:r>
          </w:p>
        </w:tc>
        <w:tc>
          <w:tcPr>
            <w:tcW w:w="2020" w:type="dxa"/>
            <w:gridSpan w:val="2"/>
            <w:tcBorders>
              <w:left w:val="single" w:sz="4" w:space="0" w:color="D9D9D9" w:themeColor="background1" w:themeShade="D9"/>
            </w:tcBorders>
          </w:tcPr>
          <w:p w14:paraId="21990C6E" w14:textId="77777777" w:rsidR="00F725E8" w:rsidRPr="00577754" w:rsidRDefault="00F725E8" w:rsidP="007248D2">
            <w:pPr>
              <w:rPr>
                <w:sz w:val="22"/>
                <w:szCs w:val="22"/>
              </w:rPr>
            </w:pPr>
          </w:p>
          <w:p w14:paraId="077EAF68" w14:textId="77777777" w:rsidR="00F725E8" w:rsidRPr="00577754" w:rsidRDefault="00F725E8" w:rsidP="007248D2">
            <w:pPr>
              <w:rPr>
                <w:color w:val="808080" w:themeColor="background1" w:themeShade="80"/>
                <w:sz w:val="22"/>
                <w:szCs w:val="22"/>
              </w:rPr>
            </w:pPr>
            <w:r w:rsidRPr="00577754">
              <w:rPr>
                <w:sz w:val="22"/>
                <w:szCs w:val="22"/>
              </w:rPr>
              <w:t>NA</w:t>
            </w:r>
          </w:p>
        </w:tc>
        <w:tc>
          <w:tcPr>
            <w:tcW w:w="2020" w:type="dxa"/>
            <w:gridSpan w:val="2"/>
          </w:tcPr>
          <w:p w14:paraId="221BDB49" w14:textId="77777777" w:rsidR="00F725E8" w:rsidRPr="00577754" w:rsidRDefault="00F725E8" w:rsidP="007248D2">
            <w:pPr>
              <w:rPr>
                <w:sz w:val="22"/>
                <w:szCs w:val="22"/>
              </w:rPr>
            </w:pPr>
          </w:p>
          <w:p w14:paraId="21B84355" w14:textId="77777777" w:rsidR="00F725E8" w:rsidRPr="00577754" w:rsidRDefault="00F725E8" w:rsidP="007248D2">
            <w:pPr>
              <w:rPr>
                <w:sz w:val="22"/>
                <w:szCs w:val="22"/>
              </w:rPr>
            </w:pPr>
            <w:r w:rsidRPr="00577754">
              <w:rPr>
                <w:sz w:val="22"/>
                <w:szCs w:val="22"/>
              </w:rPr>
              <w:t>NA</w:t>
            </w:r>
          </w:p>
        </w:tc>
        <w:tc>
          <w:tcPr>
            <w:tcW w:w="2020" w:type="dxa"/>
          </w:tcPr>
          <w:p w14:paraId="34FBD61E" w14:textId="77777777" w:rsidR="00F725E8" w:rsidRPr="00577754" w:rsidRDefault="00F725E8" w:rsidP="007248D2">
            <w:pPr>
              <w:rPr>
                <w:sz w:val="22"/>
                <w:szCs w:val="22"/>
              </w:rPr>
            </w:pPr>
          </w:p>
          <w:p w14:paraId="3C520641" w14:textId="77777777" w:rsidR="00F725E8" w:rsidRPr="00577754" w:rsidRDefault="00F725E8" w:rsidP="007248D2">
            <w:pPr>
              <w:rPr>
                <w:sz w:val="22"/>
                <w:szCs w:val="22"/>
              </w:rPr>
            </w:pPr>
            <w:r w:rsidRPr="00577754">
              <w:rPr>
                <w:sz w:val="22"/>
                <w:szCs w:val="22"/>
              </w:rPr>
              <w:t>NA</w:t>
            </w:r>
          </w:p>
        </w:tc>
      </w:tr>
      <w:tr w:rsidR="00F725E8" w:rsidRPr="00505DF5" w14:paraId="69BD68AE" w14:textId="77777777" w:rsidTr="00F725E8">
        <w:tc>
          <w:tcPr>
            <w:tcW w:w="9923" w:type="dxa"/>
            <w:gridSpan w:val="8"/>
            <w:tcBorders>
              <w:left w:val="single" w:sz="4" w:space="0" w:color="D9D9D9" w:themeColor="background1" w:themeShade="D9"/>
            </w:tcBorders>
          </w:tcPr>
          <w:p w14:paraId="3091F053" w14:textId="77777777" w:rsidR="00F725E8" w:rsidRPr="00505DF5" w:rsidRDefault="00F725E8" w:rsidP="007248D2">
            <w:pPr>
              <w:rPr>
                <w:sz w:val="22"/>
                <w:szCs w:val="22"/>
              </w:rPr>
            </w:pPr>
            <w:r w:rsidRPr="00505DF5">
              <w:rPr>
                <w:sz w:val="20"/>
                <w:szCs w:val="20"/>
              </w:rPr>
              <w:t>Model 1 was adjusted for age and sex. *Model 2 was additional adjusted for confounders: income, education, alcohol consumption, smoking behaviour (packyears), nutrient intake (i.e. protein (g/day), fat (g/day), carbohydrate (g/day)), kidney function, arrhythmia, hypothyroid, lung disease, osteoarthritis and rheumatoid arthritis. †Model 3 is further adjusted for mediators: glucose levels, total cholesterol, diastolic blood pressure, systolic blood pressure</w:t>
            </w:r>
            <w:r>
              <w:rPr>
                <w:sz w:val="20"/>
                <w:szCs w:val="20"/>
              </w:rPr>
              <w:t xml:space="preserve">, </w:t>
            </w:r>
            <w:r w:rsidRPr="00BE204D">
              <w:rPr>
                <w:sz w:val="20"/>
                <w:szCs w:val="20"/>
              </w:rPr>
              <w:t>body mass index, and sleep. CVD = cardiovascular disease; CVRF = cardiovascular risk factors; MACE = major adverse cardiovascular events; MET = metabolic equivalent of task</w:t>
            </w:r>
            <w:r>
              <w:rPr>
                <w:sz w:val="20"/>
                <w:szCs w:val="20"/>
              </w:rPr>
              <w:t xml:space="preserve">; </w:t>
            </w:r>
            <w:r w:rsidRPr="00505DF5">
              <w:rPr>
                <w:sz w:val="20"/>
                <w:szCs w:val="20"/>
              </w:rPr>
              <w:t>NA</w:t>
            </w:r>
            <w:r>
              <w:rPr>
                <w:sz w:val="20"/>
                <w:szCs w:val="20"/>
              </w:rPr>
              <w:t xml:space="preserve"> =</w:t>
            </w:r>
            <w:r w:rsidRPr="00505DF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not applicable because </w:t>
            </w:r>
            <w:r w:rsidRPr="00505DF5">
              <w:rPr>
                <w:sz w:val="20"/>
                <w:szCs w:val="20"/>
              </w:rPr>
              <w:t>event rates were too low to perform the analyses.</w:t>
            </w:r>
          </w:p>
        </w:tc>
      </w:tr>
    </w:tbl>
    <w:p w14:paraId="328B12B6" w14:textId="77777777" w:rsidR="004416EB" w:rsidRPr="001651DF" w:rsidRDefault="004416EB" w:rsidP="001651DF"/>
    <w:sectPr w:rsidR="004416EB" w:rsidRPr="001651DF" w:rsidSect="001651D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121"/>
    <w:rsid w:val="00002932"/>
    <w:rsid w:val="00004DEE"/>
    <w:rsid w:val="00010A41"/>
    <w:rsid w:val="001651DF"/>
    <w:rsid w:val="001E75C9"/>
    <w:rsid w:val="004416EB"/>
    <w:rsid w:val="004752C6"/>
    <w:rsid w:val="007347FB"/>
    <w:rsid w:val="00783F2A"/>
    <w:rsid w:val="00833FCA"/>
    <w:rsid w:val="00B62121"/>
    <w:rsid w:val="00CD78F0"/>
    <w:rsid w:val="00F725E8"/>
    <w:rsid w:val="00F76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C97A3"/>
  <w15:chartTrackingRefBased/>
  <w15:docId w15:val="{92E53AF2-5D3D-0743-8383-1526C1268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121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2121"/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krckgcgsb">
    <w:name w:val="gnkrckgcgsb"/>
    <w:basedOn w:val="DefaultParagraphFont"/>
    <w:rsid w:val="00B62121"/>
  </w:style>
  <w:style w:type="paragraph" w:styleId="PlainText">
    <w:name w:val="Plain Text"/>
    <w:basedOn w:val="Normal"/>
    <w:link w:val="PlainTextChar"/>
    <w:uiPriority w:val="99"/>
    <w:unhideWhenUsed/>
    <w:rsid w:val="00833FCA"/>
    <w:rPr>
      <w:rFonts w:ascii="Calibri" w:eastAsiaTheme="minorHAnsi" w:hAnsi="Calibri" w:cs="Consolas"/>
      <w:sz w:val="22"/>
      <w:szCs w:val="21"/>
      <w:lang w:val="nl-NL"/>
    </w:rPr>
  </w:style>
  <w:style w:type="character" w:customStyle="1" w:styleId="PlainTextChar">
    <w:name w:val="Plain Text Char"/>
    <w:basedOn w:val="DefaultParagraphFont"/>
    <w:link w:val="PlainText"/>
    <w:uiPriority w:val="99"/>
    <w:rsid w:val="00833FCA"/>
    <w:rPr>
      <w:rFonts w:ascii="Calibri" w:hAnsi="Calibri" w:cs="Consolas"/>
      <w:sz w:val="22"/>
      <w:szCs w:val="21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6</Words>
  <Characters>1916</Characters>
  <Application>Microsoft Office Word</Application>
  <DocSecurity>0</DocSecurity>
  <Lines>15</Lines>
  <Paragraphs>4</Paragraphs>
  <ScaleCrop>false</ScaleCrop>
  <Company/>
  <LinksUpToDate>false</LinksUpToDate>
  <CharactersWithSpaces>2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mée Bakker</dc:creator>
  <cp:keywords/>
  <dc:description/>
  <cp:lastModifiedBy>Esmée Bakker</cp:lastModifiedBy>
  <cp:revision>2</cp:revision>
  <dcterms:created xsi:type="dcterms:W3CDTF">2021-10-19T08:29:00Z</dcterms:created>
  <dcterms:modified xsi:type="dcterms:W3CDTF">2021-10-19T08:29:00Z</dcterms:modified>
</cp:coreProperties>
</file>